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26"/>
        <w:gridCol w:w="1909"/>
        <w:gridCol w:w="2303"/>
      </w:tblGrid>
      <w:tr w:rsidR="00803C3A" w:rsidRPr="007A3394" w14:paraId="6F0EDF9D" w14:textId="77777777" w:rsidTr="007E0C1C">
        <w:tc>
          <w:tcPr>
            <w:tcW w:w="8306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C84515" w14:textId="77777777" w:rsidR="00803C3A" w:rsidRPr="007A3394" w:rsidRDefault="00803C3A" w:rsidP="00FB5626">
            <w:pPr>
              <w:jc w:val="left"/>
              <w:rPr>
                <w:b/>
                <w:bCs/>
                <w:sz w:val="24"/>
              </w:rPr>
            </w:pPr>
            <w:bookmarkStart w:id="0" w:name="_Hlk172456222"/>
            <w:r w:rsidRPr="007A3394">
              <w:rPr>
                <w:b/>
                <w:bCs/>
                <w:sz w:val="24"/>
              </w:rPr>
              <w:t xml:space="preserve">Table 1 </w:t>
            </w:r>
            <w:r w:rsidRPr="00652B6E">
              <w:rPr>
                <w:b/>
                <w:bCs/>
                <w:sz w:val="24"/>
              </w:rPr>
              <w:t>The antibodies used in this study</w:t>
            </w:r>
          </w:p>
        </w:tc>
      </w:tr>
      <w:tr w:rsidR="00803C3A" w:rsidRPr="007A3394" w14:paraId="0A224D40" w14:textId="77777777" w:rsidTr="007E0C1C">
        <w:tc>
          <w:tcPr>
            <w:tcW w:w="2268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A5719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Antibody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36287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Dilution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7C97C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货号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295803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Source</w:t>
            </w:r>
          </w:p>
        </w:tc>
      </w:tr>
      <w:tr w:rsidR="00803C3A" w:rsidRPr="007A3394" w14:paraId="15D26FD4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A41C7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Olig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A4B9A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 w:rsidRPr="007A3394">
              <w:rPr>
                <w:sz w:val="24"/>
              </w:rPr>
              <w:t>100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34AC2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</w:t>
            </w:r>
            <w:r w:rsidRPr="00DD3563">
              <w:rPr>
                <w:sz w:val="24"/>
              </w:rPr>
              <w:t>B</w:t>
            </w:r>
            <w:r w:rsidRPr="00DD3563">
              <w:rPr>
                <w:rFonts w:hint="eastAsia"/>
                <w:sz w:val="24"/>
              </w:rPr>
              <w:t>10918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87B908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bcam</w:t>
            </w:r>
            <w:r w:rsidRPr="00DD3563">
              <w:rPr>
                <w:sz w:val="24"/>
              </w:rPr>
              <w:t>，</w:t>
            </w:r>
            <w:r w:rsidRPr="00DD3563">
              <w:rPr>
                <w:rFonts w:hint="eastAsia"/>
                <w:sz w:val="24"/>
              </w:rPr>
              <w:t>UK</w:t>
            </w:r>
          </w:p>
        </w:tc>
      </w:tr>
      <w:tr w:rsidR="00803C3A" w:rsidRPr="007A3394" w14:paraId="23098108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18DEAC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MB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515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>
              <w:rPr>
                <w:rFonts w:hint="eastAsia"/>
                <w:sz w:val="24"/>
              </w:rPr>
              <w:t>1</w:t>
            </w:r>
            <w:r w:rsidRPr="007A3394">
              <w:rPr>
                <w:sz w:val="24"/>
              </w:rPr>
              <w:t>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3CCF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</w:t>
            </w:r>
            <w:r w:rsidRPr="00DD3563">
              <w:rPr>
                <w:sz w:val="24"/>
              </w:rPr>
              <w:t>B</w:t>
            </w:r>
            <w:r w:rsidRPr="00DD3563">
              <w:rPr>
                <w:rFonts w:hint="eastAsia"/>
                <w:sz w:val="24"/>
              </w:rPr>
              <w:t>20932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CDD8F7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bcam</w:t>
            </w:r>
            <w:r w:rsidRPr="00DD3563">
              <w:rPr>
                <w:sz w:val="24"/>
              </w:rPr>
              <w:t>，</w:t>
            </w:r>
            <w:r w:rsidRPr="00DD3563">
              <w:rPr>
                <w:rFonts w:hint="eastAsia"/>
                <w:sz w:val="24"/>
              </w:rPr>
              <w:t>UK</w:t>
            </w:r>
          </w:p>
        </w:tc>
      </w:tr>
      <w:tr w:rsidR="00803C3A" w:rsidRPr="007A3394" w14:paraId="7163D245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7C8C7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ZO-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4EF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 w:rsidRPr="007A3394">
              <w:rPr>
                <w:sz w:val="24"/>
              </w:rPr>
              <w:t>5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16F3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</w:t>
            </w:r>
            <w:r w:rsidRPr="00DD3563">
              <w:rPr>
                <w:sz w:val="24"/>
              </w:rPr>
              <w:t>B</w:t>
            </w:r>
            <w:r w:rsidRPr="00DD3563">
              <w:rPr>
                <w:rFonts w:hint="eastAsia"/>
                <w:sz w:val="24"/>
              </w:rPr>
              <w:t>30779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552B1D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bcam</w:t>
            </w:r>
            <w:r w:rsidRPr="00DD3563">
              <w:rPr>
                <w:sz w:val="24"/>
              </w:rPr>
              <w:t>，</w:t>
            </w:r>
            <w:r w:rsidRPr="00DD3563">
              <w:rPr>
                <w:rFonts w:hint="eastAsia"/>
                <w:sz w:val="24"/>
              </w:rPr>
              <w:t>UK</w:t>
            </w:r>
          </w:p>
        </w:tc>
      </w:tr>
      <w:tr w:rsidR="00803C3A" w:rsidRPr="007A3394" w14:paraId="3F2B0E2A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869FFF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Occludi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4C81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>
              <w:rPr>
                <w:rFonts w:hint="eastAsia"/>
                <w:sz w:val="24"/>
              </w:rPr>
              <w:t>1</w:t>
            </w:r>
            <w:r w:rsidRPr="007A3394">
              <w:rPr>
                <w:sz w:val="24"/>
              </w:rPr>
              <w:t>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D4A6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</w:t>
            </w:r>
            <w:r w:rsidRPr="00DD3563">
              <w:rPr>
                <w:sz w:val="24"/>
              </w:rPr>
              <w:t>B</w:t>
            </w:r>
            <w:r w:rsidRPr="00DD3563">
              <w:rPr>
                <w:rFonts w:hint="eastAsia"/>
                <w:sz w:val="24"/>
              </w:rPr>
              <w:t>2163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26CA48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bcam</w:t>
            </w:r>
            <w:r w:rsidRPr="00DD3563">
              <w:rPr>
                <w:sz w:val="24"/>
              </w:rPr>
              <w:t>，</w:t>
            </w:r>
            <w:r w:rsidRPr="00DD3563">
              <w:rPr>
                <w:rFonts w:hint="eastAsia"/>
                <w:sz w:val="24"/>
              </w:rPr>
              <w:t>UK</w:t>
            </w:r>
          </w:p>
        </w:tc>
      </w:tr>
      <w:tr w:rsidR="00803C3A" w:rsidRPr="007A3394" w14:paraId="730116CF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CB2B3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Claudin-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9B2C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>
              <w:rPr>
                <w:rFonts w:hint="eastAsia"/>
                <w:sz w:val="24"/>
              </w:rPr>
              <w:t>10</w:t>
            </w:r>
            <w:r w:rsidRPr="007A3394">
              <w:rPr>
                <w:sz w:val="24"/>
              </w:rPr>
              <w:t>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EB7D4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</w:t>
            </w:r>
            <w:r w:rsidRPr="00DD3563">
              <w:rPr>
                <w:sz w:val="24"/>
              </w:rPr>
              <w:t>B</w:t>
            </w:r>
            <w:r w:rsidRPr="00DD3563">
              <w:rPr>
                <w:rFonts w:hint="eastAsia"/>
                <w:sz w:val="24"/>
              </w:rPr>
              <w:t>21173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BF3FD7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rFonts w:hint="eastAsia"/>
                <w:sz w:val="24"/>
              </w:rPr>
              <w:t>Abcam</w:t>
            </w:r>
            <w:r w:rsidRPr="00DD3563">
              <w:rPr>
                <w:sz w:val="24"/>
              </w:rPr>
              <w:t>，</w:t>
            </w:r>
            <w:r w:rsidRPr="00DD3563">
              <w:rPr>
                <w:rFonts w:hint="eastAsia"/>
                <w:sz w:val="24"/>
              </w:rPr>
              <w:t>UK</w:t>
            </w:r>
          </w:p>
        </w:tc>
      </w:tr>
      <w:tr w:rsidR="00803C3A" w:rsidRPr="007A3394" w14:paraId="5617BA53" w14:textId="77777777" w:rsidTr="007E0C1C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D4FF36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A5109B">
              <w:rPr>
                <w:sz w:val="24"/>
              </w:rPr>
              <w:t>Goat anti-rabbit Ig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5F69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 w:rsidRPr="007A3394">
              <w:rPr>
                <w:sz w:val="24"/>
              </w:rPr>
              <w:t>5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F9BD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GB253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78A326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Servicebio</w:t>
            </w:r>
            <w:r w:rsidRPr="00DD3563">
              <w:rPr>
                <w:sz w:val="24"/>
              </w:rPr>
              <w:t>，</w:t>
            </w:r>
            <w:r w:rsidRPr="00DD3563">
              <w:rPr>
                <w:sz w:val="24"/>
              </w:rPr>
              <w:t>China</w:t>
            </w:r>
          </w:p>
        </w:tc>
      </w:tr>
      <w:tr w:rsidR="00803C3A" w:rsidRPr="007A3394" w14:paraId="511B5125" w14:textId="77777777" w:rsidTr="007E0C1C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6753F3F7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A5109B">
              <w:rPr>
                <w:sz w:val="24"/>
              </w:rPr>
              <w:t>Goat anti-mouse IgG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C34790" w14:textId="77777777" w:rsidR="00803C3A" w:rsidRPr="007A3394" w:rsidRDefault="00803C3A" w:rsidP="00FB5626">
            <w:pPr>
              <w:widowControl w:val="0"/>
              <w:jc w:val="left"/>
              <w:rPr>
                <w:sz w:val="24"/>
              </w:rPr>
            </w:pPr>
            <w:r w:rsidRPr="007A3394">
              <w:rPr>
                <w:sz w:val="24"/>
              </w:rPr>
              <w:t>1</w:t>
            </w:r>
            <w:r w:rsidRPr="007A3394">
              <w:rPr>
                <w:sz w:val="24"/>
              </w:rPr>
              <w:t>：</w:t>
            </w:r>
            <w:r w:rsidRPr="007A3394">
              <w:rPr>
                <w:sz w:val="24"/>
              </w:rPr>
              <w:t>5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9D2A51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GB2530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86D3872" w14:textId="77777777" w:rsidR="00803C3A" w:rsidRPr="00DD3563" w:rsidRDefault="00803C3A" w:rsidP="00FB5626">
            <w:pPr>
              <w:widowControl w:val="0"/>
              <w:jc w:val="left"/>
              <w:rPr>
                <w:sz w:val="24"/>
              </w:rPr>
            </w:pPr>
            <w:r w:rsidRPr="00DD3563">
              <w:rPr>
                <w:sz w:val="24"/>
              </w:rPr>
              <w:t>Servicebio</w:t>
            </w:r>
            <w:r w:rsidRPr="00DD3563">
              <w:rPr>
                <w:sz w:val="24"/>
              </w:rPr>
              <w:t>，</w:t>
            </w:r>
            <w:r w:rsidRPr="00DD3563">
              <w:rPr>
                <w:sz w:val="24"/>
              </w:rPr>
              <w:t>China</w:t>
            </w:r>
          </w:p>
        </w:tc>
      </w:tr>
      <w:bookmarkEnd w:id="0"/>
    </w:tbl>
    <w:p w14:paraId="121C2F32" w14:textId="77777777" w:rsidR="006112B6" w:rsidRDefault="006112B6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0"/>
        <w:gridCol w:w="3488"/>
        <w:gridCol w:w="3480"/>
      </w:tblGrid>
      <w:tr w:rsidR="00ED7C87" w:rsidRPr="00517F5D" w14:paraId="3D6754BA" w14:textId="77777777" w:rsidTr="00FB5626">
        <w:tc>
          <w:tcPr>
            <w:tcW w:w="9961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6491834F" w14:textId="77777777" w:rsidR="00ED7C87" w:rsidRPr="00652B6E" w:rsidRDefault="00ED7C87" w:rsidP="00FB5626">
            <w:pPr>
              <w:jc w:val="left"/>
              <w:rPr>
                <w:b/>
                <w:bCs/>
                <w:sz w:val="24"/>
              </w:rPr>
            </w:pPr>
            <w:r w:rsidRPr="00652B6E">
              <w:rPr>
                <w:b/>
                <w:bCs/>
                <w:sz w:val="24"/>
              </w:rPr>
              <w:t>Table 2 The specific primer pairs used in polymerase chain reaction.</w:t>
            </w:r>
          </w:p>
        </w:tc>
      </w:tr>
      <w:tr w:rsidR="00ED7C87" w:rsidRPr="00652B6E" w14:paraId="04424D4F" w14:textId="77777777" w:rsidTr="00FB5626">
        <w:tc>
          <w:tcPr>
            <w:tcW w:w="1877" w:type="dxa"/>
            <w:tcBorders>
              <w:top w:val="single" w:sz="8" w:space="0" w:color="auto"/>
              <w:left w:val="nil"/>
              <w:right w:val="nil"/>
            </w:tcBorders>
          </w:tcPr>
          <w:p w14:paraId="402A340B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right w:val="nil"/>
            </w:tcBorders>
          </w:tcPr>
          <w:p w14:paraId="2E1B66FC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Forward (5′-3′)</w:t>
            </w:r>
          </w:p>
        </w:tc>
        <w:tc>
          <w:tcPr>
            <w:tcW w:w="3973" w:type="dxa"/>
            <w:tcBorders>
              <w:top w:val="single" w:sz="8" w:space="0" w:color="auto"/>
              <w:left w:val="nil"/>
              <w:right w:val="nil"/>
            </w:tcBorders>
          </w:tcPr>
          <w:p w14:paraId="6C4A94FB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Reverse (5′-3′)</w:t>
            </w:r>
          </w:p>
        </w:tc>
      </w:tr>
      <w:tr w:rsidR="00ED7C87" w:rsidRPr="00652B6E" w14:paraId="08853E94" w14:textId="77777777" w:rsidTr="00FB5626">
        <w:tc>
          <w:tcPr>
            <w:tcW w:w="1877" w:type="dxa"/>
            <w:tcBorders>
              <w:left w:val="nil"/>
              <w:bottom w:val="nil"/>
              <w:right w:val="nil"/>
            </w:tcBorders>
          </w:tcPr>
          <w:p w14:paraId="7E9C875E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Myrf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56021FC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CAGAGGCCATCGTTCAG</w:t>
            </w:r>
          </w:p>
        </w:tc>
        <w:tc>
          <w:tcPr>
            <w:tcW w:w="3973" w:type="dxa"/>
            <w:tcBorders>
              <w:left w:val="nil"/>
              <w:bottom w:val="nil"/>
              <w:right w:val="nil"/>
            </w:tcBorders>
          </w:tcPr>
          <w:p w14:paraId="2A89EE3C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CCAGTCAAGGGAAGCA</w:t>
            </w:r>
          </w:p>
        </w:tc>
      </w:tr>
      <w:tr w:rsidR="00ED7C87" w:rsidRPr="00652B6E" w14:paraId="50FC2CAE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ABE71E1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M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23B4D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CTTTCCAGGGAGCAC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2FDD1F0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GCACACAATGGCAATCAG</w:t>
            </w:r>
          </w:p>
        </w:tc>
      </w:tr>
      <w:tr w:rsidR="00ED7C87" w:rsidRPr="00652B6E" w14:paraId="63C069CF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54AE095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Pl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969802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GCACTTCCAACTGAGG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30526383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CAGGGACATTTCTGCTCT</w:t>
            </w:r>
          </w:p>
        </w:tc>
      </w:tr>
      <w:tr w:rsidR="00ED7C87" w:rsidRPr="00652B6E" w14:paraId="58FB3D11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7A82681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Olig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DA09D1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TGGCCTTCCCTCCTGT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1FB7606F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CTTGCTCCTGTGCTCTG</w:t>
            </w:r>
          </w:p>
        </w:tc>
      </w:tr>
      <w:tr w:rsidR="00ED7C87" w:rsidRPr="00652B6E" w14:paraId="332250DB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9629E9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Sox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6B433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CGGTTTTCCACTTCCTC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08FED44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TCTTGTTCCTCGGCCAT</w:t>
            </w:r>
          </w:p>
        </w:tc>
      </w:tr>
      <w:tr w:rsidR="00ED7C87" w:rsidRPr="00652B6E" w14:paraId="1BE4A4BE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684A9B7" w14:textId="77777777" w:rsidR="00ED7C87" w:rsidRPr="002E7FB1" w:rsidRDefault="00ED7C87" w:rsidP="00FB5626">
            <w:pPr>
              <w:jc w:val="left"/>
              <w:rPr>
                <w:sz w:val="24"/>
              </w:rPr>
            </w:pPr>
            <w:r w:rsidRPr="002E7FB1">
              <w:rPr>
                <w:sz w:val="24"/>
              </w:rPr>
              <w:t>Pdgfr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6FA83F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CTCGAAGTCAGATCCAC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58965FC3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CATCCTCAGCCCCTAC</w:t>
            </w:r>
          </w:p>
        </w:tc>
      </w:tr>
      <w:tr w:rsidR="00ED7C87" w:rsidRPr="00652B6E" w14:paraId="6F349CEB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D90CBE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np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6EAAC8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ATCAGGGTTCTTGTGCTT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13E910C2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CTTCTTCAGGTCATCGG</w:t>
            </w:r>
          </w:p>
        </w:tc>
      </w:tr>
      <w:tr w:rsidR="00ED7C87" w:rsidRPr="00652B6E" w14:paraId="01CC8E1D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074D749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Mb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73E55C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CCCAAGGCACAGAGAC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5232CC18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TAAAGAAGCGCCCGATG</w:t>
            </w:r>
          </w:p>
        </w:tc>
      </w:tr>
      <w:tr w:rsidR="00ED7C87" w:rsidRPr="00652B6E" w14:paraId="42BDA687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F749666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laudin</w:t>
            </w:r>
            <w:r>
              <w:rPr>
                <w:rFonts w:hint="eastAsia"/>
                <w:sz w:val="24"/>
              </w:rPr>
              <w:t>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BA92CF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GAGTTCCCTCCCTTTGC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4E9EF22E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CCGTACCTTCCTTCCG</w:t>
            </w:r>
          </w:p>
        </w:tc>
      </w:tr>
      <w:tr w:rsidR="00ED7C87" w:rsidRPr="00652B6E" w14:paraId="4924F959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0AA5E6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Reg3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F3D189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TTCCTTCCTGTCCTCC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7EBA38E1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CACTCCCATCCACCTC</w:t>
            </w:r>
          </w:p>
        </w:tc>
      </w:tr>
      <w:tr w:rsidR="00ED7C87" w:rsidRPr="00652B6E" w14:paraId="42D8CBCD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A7EB941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Muc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95B7FF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CATGGATGGCTGCTTCT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3CC0931E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GCTCACAGTCGTTGGTAA</w:t>
            </w:r>
          </w:p>
        </w:tc>
      </w:tr>
      <w:tr w:rsidR="00ED7C87" w:rsidRPr="00652B6E" w14:paraId="21B5557C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20F5283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Il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DD39A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GGGTTACTTGGGTTGCC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71FA12EF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GGTCTTCAGCTTCTCACC</w:t>
            </w:r>
          </w:p>
        </w:tc>
      </w:tr>
      <w:tr w:rsidR="00ED7C87" w:rsidRPr="00652B6E" w14:paraId="42317F4F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49D36DC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Il 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4E745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GCCCACCAAGAACGATAG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02D1B5A0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GTTGTCACCAGCATCAGT</w:t>
            </w:r>
          </w:p>
        </w:tc>
      </w:tr>
      <w:tr w:rsidR="00ED7C87" w:rsidRPr="00652B6E" w14:paraId="22FF0804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FEDDEC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Il 1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886A68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GTTGACGGACCCCAA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03670A33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CTTGTTGATGTGCTGCTG</w:t>
            </w:r>
          </w:p>
        </w:tc>
      </w:tr>
      <w:tr w:rsidR="00ED7C87" w:rsidRPr="00652B6E" w14:paraId="79322283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CE351D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nf-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C7EE3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GCTGAGGTCAATCTGC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3C0A7B8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GCTGGGTAGAGAATGGA</w:t>
            </w:r>
          </w:p>
        </w:tc>
      </w:tr>
      <w:tr w:rsidR="00ED7C87" w:rsidRPr="00652B6E" w14:paraId="56D21D23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3630370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Occlud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879F4D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CTGCCTGCACGATGT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65F72EFA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AGTGTTCAGCCCAGTCAA</w:t>
            </w:r>
          </w:p>
        </w:tc>
      </w:tr>
      <w:tr w:rsidR="00ED7C87" w:rsidRPr="00652B6E" w14:paraId="4896205E" w14:textId="77777777" w:rsidTr="00FB5626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5B4AC45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ZO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41A3C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CCATGCCTAAAGCTGTCC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</w:tcPr>
          <w:p w14:paraId="643461BB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GAACTCAACACACCACCA</w:t>
            </w:r>
          </w:p>
        </w:tc>
      </w:tr>
      <w:tr w:rsidR="00ED7C87" w:rsidRPr="00652B6E" w14:paraId="125DD810" w14:textId="77777777" w:rsidTr="00FB5626"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64A365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Act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D2D17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TCTTTGCAGCTCCTTCG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178534" w14:textId="77777777" w:rsidR="00ED7C87" w:rsidRPr="00652B6E" w:rsidRDefault="00ED7C87" w:rsidP="00FB5626">
            <w:pPr>
              <w:jc w:val="left"/>
              <w:rPr>
                <w:sz w:val="24"/>
              </w:rPr>
            </w:pPr>
            <w:r w:rsidRPr="00652B6E">
              <w:rPr>
                <w:sz w:val="24"/>
              </w:rPr>
              <w:t>GACCCATTCCCACCATC</w:t>
            </w:r>
          </w:p>
        </w:tc>
      </w:tr>
    </w:tbl>
    <w:p w14:paraId="6CD9C635" w14:textId="50EC1D3A" w:rsidR="00ED7C87" w:rsidRDefault="00ED7C87"/>
    <w:p w14:paraId="4A5E9281" w14:textId="19665F00" w:rsidR="00550C04" w:rsidRPr="00550C04" w:rsidRDefault="00550C04" w:rsidP="00550C04">
      <w:pPr>
        <w:jc w:val="left"/>
        <w:rPr>
          <w:b/>
          <w:bCs/>
          <w:sz w:val="24"/>
        </w:rPr>
      </w:pPr>
      <w:r w:rsidRPr="00550C04">
        <w:rPr>
          <w:rFonts w:hint="eastAsia"/>
          <w:b/>
          <w:bCs/>
          <w:sz w:val="24"/>
        </w:rPr>
        <w:t>Fig</w:t>
      </w:r>
      <w:r w:rsidR="001D44FF">
        <w:rPr>
          <w:rFonts w:hint="eastAsia"/>
          <w:b/>
          <w:bCs/>
          <w:sz w:val="24"/>
        </w:rPr>
        <w:t>ure</w:t>
      </w:r>
      <w:r w:rsidRPr="00550C04">
        <w:rPr>
          <w:rFonts w:hint="eastAsia"/>
          <w:b/>
          <w:bCs/>
          <w:sz w:val="24"/>
        </w:rPr>
        <w:t>.1</w:t>
      </w:r>
    </w:p>
    <w:p w14:paraId="5FEE9A37" w14:textId="5F8BC2A5" w:rsidR="00550C04" w:rsidRDefault="001D44FF">
      <w:r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3B3180B1" wp14:editId="7CE3DE0B">
            <wp:simplePos x="0" y="0"/>
            <wp:positionH relativeFrom="column">
              <wp:posOffset>1075055</wp:posOffset>
            </wp:positionH>
            <wp:positionV relativeFrom="paragraph">
              <wp:posOffset>12065</wp:posOffset>
            </wp:positionV>
            <wp:extent cx="847090" cy="1202055"/>
            <wp:effectExtent l="0" t="0" r="0" b="0"/>
            <wp:wrapTight wrapText="bothSides">
              <wp:wrapPolygon edited="0">
                <wp:start x="0" y="0"/>
                <wp:lineTo x="0" y="21223"/>
                <wp:lineTo x="20888" y="21223"/>
                <wp:lineTo x="20888" y="0"/>
                <wp:lineTo x="0" y="0"/>
              </wp:wrapPolygon>
            </wp:wrapTight>
            <wp:docPr id="489854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854386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090" cy="1202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w:drawing>
          <wp:inline distT="0" distB="0" distL="0" distR="0" wp14:anchorId="18B911E6" wp14:editId="0FB717E6">
            <wp:extent cx="867833" cy="1168236"/>
            <wp:effectExtent l="0" t="0" r="8890" b="0"/>
            <wp:docPr id="589707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7079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3607" cy="1176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0C04">
        <w:rPr>
          <w:noProof/>
        </w:rPr>
        <w:t xml:space="preserve">  </w:t>
      </w:r>
    </w:p>
    <w:sectPr w:rsidR="0055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3E089" w14:textId="77777777" w:rsidR="0050525C" w:rsidRDefault="0050525C" w:rsidP="00803C3A">
      <w:r>
        <w:separator/>
      </w:r>
    </w:p>
  </w:endnote>
  <w:endnote w:type="continuationSeparator" w:id="0">
    <w:p w14:paraId="1E24FE7A" w14:textId="77777777" w:rsidR="0050525C" w:rsidRDefault="0050525C" w:rsidP="00803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410BE" w14:textId="77777777" w:rsidR="0050525C" w:rsidRDefault="0050525C" w:rsidP="00803C3A">
      <w:r>
        <w:separator/>
      </w:r>
    </w:p>
  </w:footnote>
  <w:footnote w:type="continuationSeparator" w:id="0">
    <w:p w14:paraId="25CF566E" w14:textId="77777777" w:rsidR="0050525C" w:rsidRDefault="0050525C" w:rsidP="00803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B6"/>
    <w:rsid w:val="001D44FF"/>
    <w:rsid w:val="0034400D"/>
    <w:rsid w:val="0038426B"/>
    <w:rsid w:val="0050525C"/>
    <w:rsid w:val="00550C04"/>
    <w:rsid w:val="00567C14"/>
    <w:rsid w:val="006112B6"/>
    <w:rsid w:val="007339F9"/>
    <w:rsid w:val="007E0C1C"/>
    <w:rsid w:val="00803C3A"/>
    <w:rsid w:val="008C3268"/>
    <w:rsid w:val="009D47CD"/>
    <w:rsid w:val="00B36FBB"/>
    <w:rsid w:val="00BA25C7"/>
    <w:rsid w:val="00DF63CC"/>
    <w:rsid w:val="00ED7C87"/>
    <w:rsid w:val="00EE6574"/>
    <w:rsid w:val="00F1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1472D"/>
  <w15:chartTrackingRefBased/>
  <w15:docId w15:val="{DBC15B7B-BEF1-4E12-8B09-6CD513A5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C3A"/>
    <w:pPr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12B6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12B6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12B6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12B6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12B6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12B6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12B6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12B6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12B6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12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1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1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12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12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12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12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12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12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12B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1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12B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1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12B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1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12B6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112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12B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12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12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3C3A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03C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3C3A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03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346</dc:creator>
  <cp:keywords/>
  <dc:description/>
  <cp:lastModifiedBy>畅 刘</cp:lastModifiedBy>
  <cp:revision>2</cp:revision>
  <dcterms:created xsi:type="dcterms:W3CDTF">2025-03-01T07:46:00Z</dcterms:created>
  <dcterms:modified xsi:type="dcterms:W3CDTF">2025-03-01T07:46:00Z</dcterms:modified>
</cp:coreProperties>
</file>